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C550A" w14:textId="1E0D31FC" w:rsidR="00AA1FA7" w:rsidRPr="00AA1FA7" w:rsidRDefault="00AA1FA7" w:rsidP="00AA1FA7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bookmarkStart w:id="0" w:name="_GoBack"/>
      <w:bookmarkEnd w:id="0"/>
    </w:p>
    <w:tbl>
      <w:tblPr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78"/>
        <w:gridCol w:w="997"/>
        <w:gridCol w:w="806"/>
        <w:gridCol w:w="899"/>
        <w:gridCol w:w="810"/>
        <w:gridCol w:w="990"/>
        <w:gridCol w:w="810"/>
        <w:gridCol w:w="900"/>
        <w:gridCol w:w="900"/>
        <w:gridCol w:w="1080"/>
        <w:gridCol w:w="900"/>
        <w:gridCol w:w="990"/>
        <w:gridCol w:w="810"/>
      </w:tblGrid>
      <w:tr w:rsidR="00AA1FA7" w:rsidRPr="00AA1FA7" w14:paraId="0AF1408A" w14:textId="77777777" w:rsidTr="00E61D8C">
        <w:trPr>
          <w:trHeight w:val="782"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C73F59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5DD39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ADC6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DB4524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siz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6977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F2EFF2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BD81B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CE3855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di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FB61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DFA4A9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di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BADE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599776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s/wee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46847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A1FA7" w:rsidRPr="00AA1FA7" w14:paraId="66F4E7C2" w14:textId="77777777" w:rsidTr="00E61D8C">
        <w:trPr>
          <w:trHeight w:val="310"/>
        </w:trPr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45B251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  <w:r w:rsidRPr="00AA1FA7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6B28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8AD9F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D920D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CE9E5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99D6A9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0DF2E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2D350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59347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3DFBD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F4303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E998A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1F1C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1FA7" w:rsidRPr="00AA1FA7" w14:paraId="0C00A036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5C6BEB78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ll</w:t>
            </w:r>
          </w:p>
        </w:tc>
        <w:tc>
          <w:tcPr>
            <w:tcW w:w="997" w:type="dxa"/>
            <w:noWrap/>
            <w:vAlign w:val="bottom"/>
            <w:hideMark/>
          </w:tcPr>
          <w:p w14:paraId="33354D4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E3AD1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72FEB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A2FD1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/>
            <w:vAlign w:val="bottom"/>
            <w:hideMark/>
          </w:tcPr>
          <w:p w14:paraId="1CD414D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2FC8B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37338A5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1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F4FFDF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4ACF6B1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124D04B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2FBA976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810" w:type="dxa"/>
            <w:vAlign w:val="bottom"/>
            <w:hideMark/>
          </w:tcPr>
          <w:p w14:paraId="244F29B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0</w:t>
            </w:r>
          </w:p>
        </w:tc>
      </w:tr>
      <w:tr w:rsidR="00AA1FA7" w:rsidRPr="00AA1FA7" w14:paraId="77B91551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0F0EF0B7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latives</w:t>
            </w:r>
          </w:p>
        </w:tc>
        <w:tc>
          <w:tcPr>
            <w:tcW w:w="997" w:type="dxa"/>
            <w:noWrap/>
            <w:vAlign w:val="bottom"/>
            <w:hideMark/>
          </w:tcPr>
          <w:p w14:paraId="4B355FB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A4E08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46124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37FDF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16D43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D7C92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124D879C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358315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296A470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3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6D34932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14FDA89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3</w:t>
            </w:r>
          </w:p>
        </w:tc>
        <w:tc>
          <w:tcPr>
            <w:tcW w:w="810" w:type="dxa"/>
            <w:vAlign w:val="bottom"/>
            <w:hideMark/>
          </w:tcPr>
          <w:p w14:paraId="623A757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0</w:t>
            </w:r>
          </w:p>
        </w:tc>
      </w:tr>
      <w:tr w:rsidR="00AA1FA7" w:rsidRPr="00AA1FA7" w14:paraId="481CEB66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1273C262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riends</w:t>
            </w:r>
          </w:p>
        </w:tc>
        <w:tc>
          <w:tcPr>
            <w:tcW w:w="997" w:type="dxa"/>
            <w:noWrap/>
            <w:vAlign w:val="bottom"/>
            <w:hideMark/>
          </w:tcPr>
          <w:p w14:paraId="7DF4EA1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29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C6437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15DE8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3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07B04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/>
            <w:vAlign w:val="bottom"/>
            <w:hideMark/>
          </w:tcPr>
          <w:p w14:paraId="08023A3C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0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80CA5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5FDE59F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4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702D6E8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19F72F0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AD3F9A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711E75C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810" w:type="dxa"/>
            <w:vAlign w:val="bottom"/>
            <w:hideMark/>
          </w:tcPr>
          <w:p w14:paraId="38985C6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1</w:t>
            </w:r>
          </w:p>
        </w:tc>
      </w:tr>
      <w:tr w:rsidR="00AA1FA7" w:rsidRPr="00AA1FA7" w14:paraId="507707CD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187F930E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997" w:type="dxa"/>
            <w:noWrap/>
            <w:vAlign w:val="bottom"/>
            <w:hideMark/>
          </w:tcPr>
          <w:p w14:paraId="7139423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AF53A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286BA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B6E4E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780F5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F24B6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0742F55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2ECA3B4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1F501F1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1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5FC6174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4D7757F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68</w:t>
            </w:r>
          </w:p>
        </w:tc>
        <w:tc>
          <w:tcPr>
            <w:tcW w:w="810" w:type="dxa"/>
            <w:vAlign w:val="bottom"/>
            <w:hideMark/>
          </w:tcPr>
          <w:p w14:paraId="76770E9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</w:tr>
      <w:tr w:rsidR="00AA1FA7" w:rsidRPr="00AA1FA7" w14:paraId="2E5CD7EF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01731A9E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participation</w:t>
            </w:r>
          </w:p>
        </w:tc>
        <w:tc>
          <w:tcPr>
            <w:tcW w:w="997" w:type="dxa"/>
            <w:noWrap/>
            <w:vAlign w:val="bottom"/>
            <w:hideMark/>
          </w:tcPr>
          <w:p w14:paraId="37D0DC6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67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A3BC9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4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88125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1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33EFF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88B8B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22CE8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5E59AB3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3.5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1095FC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4FAC1B2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.5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18997F8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53BF37C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810" w:type="dxa"/>
            <w:vAlign w:val="bottom"/>
            <w:hideMark/>
          </w:tcPr>
          <w:p w14:paraId="69CB112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2</w:t>
            </w:r>
          </w:p>
        </w:tc>
      </w:tr>
      <w:tr w:rsidR="00AA1FA7" w:rsidRPr="00AA1FA7" w14:paraId="5F64540E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3AD4C776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ion (%)</w:t>
            </w:r>
          </w:p>
        </w:tc>
        <w:tc>
          <w:tcPr>
            <w:tcW w:w="997" w:type="dxa"/>
            <w:noWrap/>
            <w:vAlign w:val="bottom"/>
          </w:tcPr>
          <w:p w14:paraId="0FF4D95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</w:tcPr>
          <w:p w14:paraId="3F422EB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</w:tcPr>
          <w:p w14:paraId="69076CC9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5CE5455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62A2112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7E78798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EDC108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720F7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1C8F42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54BF39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CC6C6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686E8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1FA7" w:rsidRPr="00AA1FA7" w14:paraId="78F4C471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26F98D55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latives</w:t>
            </w:r>
          </w:p>
        </w:tc>
        <w:tc>
          <w:tcPr>
            <w:tcW w:w="997" w:type="dxa"/>
            <w:noWrap/>
            <w:vAlign w:val="bottom"/>
            <w:hideMark/>
          </w:tcPr>
          <w:p w14:paraId="4EAFAD1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86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90934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6E62D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9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D34C8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2B3F9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33635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7B75DDA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73C48D6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56729F4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2.4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065583C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19ACE4A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28</w:t>
            </w:r>
          </w:p>
        </w:tc>
        <w:tc>
          <w:tcPr>
            <w:tcW w:w="810" w:type="dxa"/>
            <w:vAlign w:val="bottom"/>
            <w:hideMark/>
          </w:tcPr>
          <w:p w14:paraId="18CC841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</w:tr>
      <w:tr w:rsidR="00AA1FA7" w:rsidRPr="00AA1FA7" w14:paraId="6EE79EBE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61210B93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riends</w:t>
            </w:r>
          </w:p>
        </w:tc>
        <w:tc>
          <w:tcPr>
            <w:tcW w:w="997" w:type="dxa"/>
            <w:noWrap/>
            <w:vAlign w:val="bottom"/>
            <w:hideMark/>
          </w:tcPr>
          <w:p w14:paraId="4BC5EF3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41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77625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041DB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5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F3B55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81951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425BB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68C46D3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3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529DCD1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0AD2A2FC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DC3620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5B94A77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  <w:tc>
          <w:tcPr>
            <w:tcW w:w="810" w:type="dxa"/>
            <w:vAlign w:val="bottom"/>
            <w:hideMark/>
          </w:tcPr>
          <w:p w14:paraId="70EA7DC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</w:tr>
      <w:tr w:rsidR="00AA1FA7" w:rsidRPr="00AA1FA7" w14:paraId="396A4D7E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46C1D76F" w14:textId="77777777" w:rsidR="00AA1FA7" w:rsidRPr="00AA1FA7" w:rsidRDefault="00AA1FA7" w:rsidP="00AA1F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CN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AA1FA7">
              <w:rPr>
                <w:rFonts w:ascii="Times New Roman" w:eastAsia="Times New Roman" w:hAnsi="Times New Roman" w:cs="Times New Roman"/>
                <w:sz w:val="24"/>
                <w:lang w:eastAsia="zh-CN"/>
              </w:rPr>
              <w:t>Non-Latino/a White</w:t>
            </w:r>
          </w:p>
          <w:p w14:paraId="15729345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67887EA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64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6FBC8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A0B4E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2.2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47DECC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3B27C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70E35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08CD69D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5.7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B62985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207B8B7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4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EA214B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6B02A5EC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0</w:t>
            </w:r>
          </w:p>
        </w:tc>
        <w:tc>
          <w:tcPr>
            <w:tcW w:w="810" w:type="dxa"/>
            <w:vAlign w:val="bottom"/>
            <w:hideMark/>
          </w:tcPr>
          <w:p w14:paraId="5FA433F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9</w:t>
            </w:r>
          </w:p>
        </w:tc>
      </w:tr>
      <w:tr w:rsidR="00AA1FA7" w:rsidRPr="00AA1FA7" w14:paraId="3F8569CC" w14:textId="77777777" w:rsidTr="00E61D8C">
        <w:trPr>
          <w:trHeight w:val="252"/>
        </w:trPr>
        <w:tc>
          <w:tcPr>
            <w:tcW w:w="2878" w:type="dxa"/>
            <w:vAlign w:val="bottom"/>
            <w:hideMark/>
          </w:tcPr>
          <w:p w14:paraId="3E2BAE8B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ensity</w:t>
            </w:r>
          </w:p>
        </w:tc>
        <w:tc>
          <w:tcPr>
            <w:tcW w:w="997" w:type="dxa"/>
            <w:noWrap/>
            <w:vAlign w:val="bottom"/>
          </w:tcPr>
          <w:p w14:paraId="2CD3E72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</w:tcPr>
          <w:p w14:paraId="5858C40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</w:tcPr>
          <w:p w14:paraId="60640A3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78E9C8FB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3BD04AE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40D76F2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3CF9A6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E62876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4F25B0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09B144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864CCF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18FBE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1FA7" w:rsidRPr="00AA1FA7" w14:paraId="7EE0E1C2" w14:textId="77777777" w:rsidTr="00E61D8C">
        <w:trPr>
          <w:trHeight w:val="333"/>
        </w:trPr>
        <w:tc>
          <w:tcPr>
            <w:tcW w:w="2878" w:type="dxa"/>
            <w:vAlign w:val="bottom"/>
            <w:hideMark/>
          </w:tcPr>
          <w:p w14:paraId="7C388183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ery close relationships</w:t>
            </w:r>
          </w:p>
        </w:tc>
        <w:tc>
          <w:tcPr>
            <w:tcW w:w="997" w:type="dxa"/>
            <w:noWrap/>
            <w:vAlign w:val="bottom"/>
            <w:hideMark/>
          </w:tcPr>
          <w:p w14:paraId="1ECD669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E58D3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665E9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471C1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0CC33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AAB0029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7D31E82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7EA50AE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1C9FD979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3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B66A82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6C4EF9E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810" w:type="dxa"/>
            <w:vAlign w:val="bottom"/>
            <w:hideMark/>
          </w:tcPr>
          <w:p w14:paraId="2CD4E84F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</w:tr>
      <w:tr w:rsidR="00AA1FA7" w:rsidRPr="00AA1FA7" w14:paraId="710867E8" w14:textId="77777777" w:rsidTr="00E61D8C">
        <w:trPr>
          <w:trHeight w:val="360"/>
        </w:trPr>
        <w:tc>
          <w:tcPr>
            <w:tcW w:w="2878" w:type="dxa"/>
            <w:tcBorders>
              <w:bottom w:val="single" w:sz="4" w:space="0" w:color="auto"/>
            </w:tcBorders>
            <w:vAlign w:val="bottom"/>
            <w:hideMark/>
          </w:tcPr>
          <w:p w14:paraId="1441BF1F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requent contact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4DD49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7</w:t>
            </w: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686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8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CBD0F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C91B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0DCD73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9DA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2A0DB1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150F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0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D8B6D72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2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268D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6AD8D79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  <w:hideMark/>
          </w:tcPr>
          <w:p w14:paraId="5B1934B8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A1F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</w:tr>
    </w:tbl>
    <w:p w14:paraId="5FC25361" w14:textId="77777777" w:rsidR="00AA1FA7" w:rsidRPr="00AA1FA7" w:rsidRDefault="00AA1FA7" w:rsidP="00AA1FA7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AA1FA7">
        <w:rPr>
          <w:rFonts w:ascii="Times New Roman" w:eastAsia="Times New Roman" w:hAnsi="Times New Roman" w:cs="Times New Roman"/>
          <w:vertAlign w:val="superscript"/>
          <w:lang w:eastAsia="zh-CN"/>
        </w:rPr>
        <w:t>a</w:t>
      </w:r>
      <w:r w:rsidRPr="00AA1FA7">
        <w:rPr>
          <w:rFonts w:ascii="Times New Roman" w:eastAsia="Times New Roman" w:hAnsi="Times New Roman" w:cs="Times New Roman"/>
          <w:lang w:eastAsia="zh-CN"/>
        </w:rPr>
        <w:t>Models</w:t>
      </w:r>
      <w:proofErr w:type="spellEnd"/>
      <w:r w:rsidRPr="00AA1FA7">
        <w:rPr>
          <w:rFonts w:ascii="Times New Roman" w:eastAsia="Times New Roman" w:hAnsi="Times New Roman" w:cs="Times New Roman"/>
          <w:lang w:eastAsia="zh-CN"/>
        </w:rPr>
        <w:t xml:space="preserve"> adjusted for age and ethnicity</w:t>
      </w:r>
    </w:p>
    <w:p w14:paraId="3D05A5E0" w14:textId="77777777" w:rsidR="00AA1FA7" w:rsidRPr="00AA1FA7" w:rsidRDefault="00AA1FA7" w:rsidP="00AA1FA7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r w:rsidRPr="00AA1FA7">
        <w:rPr>
          <w:rFonts w:ascii="Times New Roman" w:eastAsia="Times New Roman" w:hAnsi="Times New Roman" w:cs="Times New Roman"/>
          <w:vertAlign w:val="superscript"/>
          <w:lang w:eastAsia="zh-CN"/>
        </w:rPr>
        <w:t>b</w:t>
      </w:r>
      <w:r w:rsidRPr="00AA1FA7">
        <w:rPr>
          <w:rFonts w:ascii="Times New Roman" w:eastAsia="Times New Roman" w:hAnsi="Times New Roman" w:cs="Times New Roman"/>
          <w:lang w:eastAsia="zh-CN"/>
        </w:rPr>
        <w:t>p-value, Wald test</w:t>
      </w:r>
    </w:p>
    <w:p w14:paraId="1CB962F6" w14:textId="77777777" w:rsidR="00AA1FA7" w:rsidRPr="00AA1FA7" w:rsidRDefault="00AA1FA7" w:rsidP="00AA1FA7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AA1FA7">
        <w:rPr>
          <w:rFonts w:ascii="Times New Roman" w:eastAsia="Times New Roman" w:hAnsi="Times New Roman" w:cs="Times New Roman"/>
          <w:vertAlign w:val="superscript"/>
          <w:lang w:eastAsia="zh-CN"/>
        </w:rPr>
        <w:t>c</w:t>
      </w:r>
      <w:r w:rsidRPr="00AA1FA7">
        <w:rPr>
          <w:rFonts w:ascii="Times New Roman" w:eastAsia="Times New Roman" w:hAnsi="Times New Roman" w:cs="Times New Roman"/>
          <w:lang w:eastAsia="zh-CN"/>
        </w:rPr>
        <w:t>Associations</w:t>
      </w:r>
      <w:proofErr w:type="spellEnd"/>
      <w:r w:rsidRPr="00AA1FA7">
        <w:rPr>
          <w:rFonts w:ascii="Times New Roman" w:eastAsia="Times New Roman" w:hAnsi="Times New Roman" w:cs="Times New Roman"/>
          <w:lang w:eastAsia="zh-CN"/>
        </w:rPr>
        <w:t xml:space="preserve"> with hours of moderate or strenuous activity were not statistically significant. Percent females unrelated to behavioral risk factors</w:t>
      </w:r>
    </w:p>
    <w:p w14:paraId="7A27BF09" w14:textId="613CC937" w:rsidR="00B46E49" w:rsidRDefault="00B46E49" w:rsidP="00AA1FA7"/>
    <w:sectPr w:rsidR="00B46E49" w:rsidSect="00AA1F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A7"/>
    <w:rsid w:val="005F4104"/>
    <w:rsid w:val="00A041E2"/>
    <w:rsid w:val="00A8346C"/>
    <w:rsid w:val="00AA1FA7"/>
    <w:rsid w:val="00B4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5FC7"/>
  <w15:chartTrackingRefBased/>
  <w15:docId w15:val="{0EDFB221-2497-492D-A252-65641CB1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M Kurtovich</dc:creator>
  <cp:keywords/>
  <dc:description/>
  <cp:lastModifiedBy>Candyce H Kroenke</cp:lastModifiedBy>
  <cp:revision>2</cp:revision>
  <dcterms:created xsi:type="dcterms:W3CDTF">2020-04-03T21:51:00Z</dcterms:created>
  <dcterms:modified xsi:type="dcterms:W3CDTF">2020-04-03T21:51:00Z</dcterms:modified>
</cp:coreProperties>
</file>